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907"/>
        <w:gridCol w:w="1907"/>
        <w:gridCol w:w="1339"/>
        <w:gridCol w:w="1254"/>
      </w:tblGrid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condition (RNAi (kd)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Speed (μm/min) (mean +/- SEM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Lifetime (s) (mean +/- SEM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n= growth excursions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n=number of cells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LIP115/170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1±0.040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3±0.1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80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oblecortin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10±0.038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35±0.131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7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PC2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0±0.03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31±0.12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79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XMAP215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43±0.036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00±0.06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14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S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22±0.040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0±0.109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98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STOP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4±0.046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6±0.135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629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Spastin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36±0.046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0±0.12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42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A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58±0.044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50±0.121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32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EB1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9±0.039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99±0.11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7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B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4±0.039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84±0.15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31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p150</w:t>
            </w:r>
            <w:r>
              <w:rPr>
                <w:rFonts w:eastAsia="MS Gothic;ＭＳ ゴシック" w:cs="Arial" w:ascii="Arial" w:hAnsi="Arial"/>
                <w:bCs/>
                <w:i/>
                <w:vertAlign w:val="superscript"/>
              </w:rPr>
              <w:t>glued</w:t>
            </w:r>
            <w:r>
              <w:rPr>
                <w:rFonts w:eastAsia="MS Gothic;ＭＳ ゴシック" w:cs="Arial" w:ascii="Arial" w:hAnsi="Arial"/>
                <w:bCs/>
              </w:rPr>
              <w:t xml:space="preserve">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93±0.048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92±0.109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8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PC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84±0.039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23±0.098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394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4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82±0.053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85±0.105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4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1±0.043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85±0.16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59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ynamitin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73±0.058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9±0.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04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2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95±0.047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08±0.109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99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1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93±0.045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7±0.11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451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3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7±0.04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97±0.10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900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Op18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4±0.046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51±0.106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8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Katanin p60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9±0.055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5±0.107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35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CF7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96±0.073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92±0.135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91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LASP2 kd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93±0.067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22±0.135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6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2:00Z</dcterms:created>
  <dc:creator>Yukako Nishimura</dc:creator>
  <dc:description/>
  <cp:keywords/>
  <dc:language>en-US</dc:language>
  <cp:lastModifiedBy>Yukako Nishimura</cp:lastModifiedBy>
  <dcterms:modified xsi:type="dcterms:W3CDTF">2012-07-03T20:35:00Z</dcterms:modified>
  <cp:revision>3</cp:revision>
  <dc:subject/>
  <dc:title/>
</cp:coreProperties>
</file>